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 xml:space="preserve">Analysis of the upstream region of VBA3 gene </w:t>
      </w:r>
    </w:p>
    <w:p>
      <w:pPr>
        <w:pStyle w:val="PlainText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>
          <w:lang w:val="en-GB"/>
        </w:rPr>
        <w:t>DNA upstream region of VBA3 gene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/>
        <w:t>AATCAGAAAGTATTAATGTCAGGAGCAGATTTGTTCCGACGTATCCACAGTTATAGAAAA</w:t>
      </w:r>
    </w:p>
    <w:p>
      <w:pPr>
        <w:pStyle w:val="PlainText"/>
        <w:rPr/>
      </w:pPr>
      <w:r>
        <w:rPr/>
        <w:t>CCGATCCTGCTGCATACATTGTGAGACGGGTCGCCTGTGATTGAATGATGGTTCCCATTA</w:t>
      </w:r>
    </w:p>
    <w:p>
      <w:pPr>
        <w:pStyle w:val="PlainText"/>
        <w:rPr/>
      </w:pPr>
      <w:r>
        <w:rPr/>
        <w:t>TATAAAAAATAGTTGCAACTAAAAAAAGCCTTAGTCTTCCGAAGTGGTCAGAGAGTCTGG</w:t>
      </w:r>
    </w:p>
    <w:p>
      <w:pPr>
        <w:pStyle w:val="PlainText"/>
        <w:rPr/>
      </w:pPr>
      <w:r>
        <w:rPr/>
        <w:t>AGTAGACAACTTGGGATCCGACACTTACAACAGCATTGATAACTTGGACAGTTGAAAGTA</w:t>
      </w:r>
    </w:p>
    <w:p>
      <w:pPr>
        <w:pStyle w:val="PlainText"/>
        <w:rPr/>
      </w:pPr>
      <w:r>
        <w:rPr/>
        <w:t>AGGAGTGTTCTGAATATGAGTTCGTCGCATAGCCCGTATAGGTCGATCTAAGTGTGTAGT</w:t>
      </w:r>
    </w:p>
    <w:p>
      <w:pPr>
        <w:pStyle w:val="PlainText"/>
        <w:rPr/>
      </w:pPr>
      <w:r>
        <w:rPr/>
        <w:t>CTAAACTAATTCCAAACCCACATACAAACGCGGTACTTATCAGTAGAATTTTATATTTCA</w:t>
      </w:r>
    </w:p>
    <w:p>
      <w:pPr>
        <w:pStyle w:val="PlainText"/>
        <w:rPr/>
      </w:pPr>
      <w:r>
        <w:rPr/>
        <w:t>AGGAATCAAACTGTGCAGACATAATTTCGTTTTCTTTGAGCTTAAAAAAGGTCGATGTCA</w:t>
      </w:r>
    </w:p>
    <w:p>
      <w:pPr>
        <w:pStyle w:val="PlainText"/>
        <w:rPr/>
      </w:pPr>
      <w:r>
        <w:rPr/>
        <w:t>TAGAGTACGTGTCATCGTTTGAGTGACGTTCTCGCTCAATAATCTCACAGGACTGCCTAA</w:t>
      </w:r>
    </w:p>
    <w:p>
      <w:pPr>
        <w:pStyle w:val="PlainText"/>
        <w:rPr/>
      </w:pPr>
      <w:r>
        <w:rPr/>
        <w:t>TTCCACTTTTTTTATTACTTGAGGCACCAACAACACTAGAACTCATCCGATAATTTATTT</w:t>
      </w:r>
    </w:p>
    <w:p>
      <w:pPr>
        <w:pStyle w:val="PlainText"/>
        <w:rPr/>
      </w:pPr>
      <w:r>
        <w:rPr/>
        <w:t>ACTTGATTATTCCTTTTTTTTTTTTTTCTCTTTCCAGTCCATAAAACTATTTTACTTTTC</w:t>
      </w:r>
    </w:p>
    <w:p>
      <w:pPr>
        <w:pStyle w:val="PlainText"/>
        <w:rPr/>
      </w:pPr>
      <w:r>
        <w:rPr/>
        <w:t>TTATTTATGTAAATAGTATTTAAGATTCTACGGTCGCTACATCTGCTAGAAATGGAATTA</w:t>
      </w:r>
    </w:p>
    <w:p>
      <w:pPr>
        <w:pStyle w:val="PlainText"/>
        <w:rPr/>
      </w:pPr>
      <w:r>
        <w:rPr/>
        <w:t>CTTTAATACATTCCATGTTCTCATATATACTTTTACTGACACCTTTCGTCACTATTTTTT</w:t>
      </w:r>
    </w:p>
    <w:p>
      <w:pPr>
        <w:pStyle w:val="PlainText"/>
        <w:rPr/>
      </w:pPr>
      <w:r>
        <w:rPr/>
        <w:t>GTTTAACTTTTTTTTTGGAAGTACTAAAATTATATGCTCGTAATTATTGAGTATCAAAAA</w:t>
      </w:r>
    </w:p>
    <w:p>
      <w:pPr>
        <w:pStyle w:val="PlainText"/>
        <w:rPr/>
      </w:pPr>
      <w:r>
        <w:rPr/>
        <w:t>AAAAAAAAAAAAAAATTGCTGTGACACCCCTTCAATGTGGTGTCTATACACCTGGTGACT</w:t>
      </w:r>
    </w:p>
    <w:p>
      <w:pPr>
        <w:pStyle w:val="PlainText"/>
        <w:rPr/>
      </w:pPr>
      <w:r>
        <w:rPr/>
        <w:t>TTAACTTTAACTTTGACCTGTCGTCGTACAATCAACTTAGTTTCCGAAAATCCACGACGA</w:t>
      </w:r>
    </w:p>
    <w:p>
      <w:pPr>
        <w:pStyle w:val="PlainText"/>
        <w:rPr/>
      </w:pPr>
      <w:r>
        <w:rPr/>
        <w:t>ACCAGTTATACCGAAGACTTTTGTACGACAAGAATACTGTACCGTCGAAACTATCTCTTT</w:t>
      </w:r>
    </w:p>
    <w:p>
      <w:pPr>
        <w:pStyle w:val="PlainText"/>
        <w:rPr/>
      </w:pPr>
      <w:r>
        <w:rPr/>
        <w:t>TCAAACTGATGAGTGAAGCTTGTGTTTATGTCTGTTGAAACAAGGAAAAAAATGCGGTGC</w:t>
      </w:r>
    </w:p>
    <w:p>
      <w:pPr>
        <w:pStyle w:val="PlainText"/>
        <w:rPr/>
      </w:pPr>
      <w:r>
        <w:rPr/>
        <w:t>CTGTCGACAGGATATGCGCACAAGTGCAAAATCATCAAAAAATTGAGTACCTAGATCCGG</w:t>
      </w:r>
    </w:p>
    <w:p>
      <w:pPr>
        <w:pStyle w:val="PlainText"/>
        <w:rPr/>
      </w:pPr>
      <w:r>
        <w:rPr/>
        <w:t>TGGTGTAGGACGAGCAAAGTTCCTTCATAAACAAACCGTAAGGGTTACTGATACACAATT</w:t>
      </w:r>
    </w:p>
    <w:p>
      <w:pPr>
        <w:pStyle w:val="PlainText"/>
        <w:rPr/>
      </w:pPr>
      <w:r>
        <w:rPr/>
        <w:t>TCCTTTTTGTAAAGAGTATTTGAGCAAATTAGTCAGCGATTGAAAACAACACCCTTTTTT</w:t>
      </w:r>
    </w:p>
    <w:p>
      <w:pPr>
        <w:pStyle w:val="PlainText"/>
        <w:rPr/>
      </w:pPr>
      <w:r>
        <w:rPr/>
        <w:t>CTATATATAGTAGGTGAAAGTTAACATGCGAGTAAAAGTAGTGCCACATTTCCTTTGCAG</w:t>
      </w:r>
    </w:p>
    <w:p>
      <w:pPr>
        <w:pStyle w:val="PlainText"/>
        <w:rPr/>
      </w:pPr>
      <w:r>
        <w:rPr/>
        <w:t>CAGGTGCAAATTGGTACATATTTAACAGATAGCGCCGCACCTCATATGCAGCGCGTACAT</w:t>
      </w:r>
    </w:p>
    <w:p>
      <w:pPr>
        <w:pStyle w:val="PlainText"/>
        <w:rPr/>
      </w:pPr>
      <w:r>
        <w:rPr/>
        <w:t>GATACGAGACGACAAGATATGCAAAAGATAATAGTGTCATCACACCTTTATGAGAAGCGA</w:t>
      </w:r>
    </w:p>
    <w:p>
      <w:pPr>
        <w:pStyle w:val="PlainText"/>
        <w:rPr/>
      </w:pPr>
      <w:r>
        <w:rPr/>
        <w:t>ATTTTTTTTTTTTTTTGGTTTAAATATATATATATACATATATATAGATATAGATATACA</w:t>
      </w:r>
    </w:p>
    <w:p>
      <w:pPr>
        <w:pStyle w:val="PlainText"/>
        <w:rPr/>
      </w:pPr>
      <w:r>
        <w:rPr/>
        <w:t>CATGTATAGATGTATTCTAGTTATGCTTATACCTAGAACTGATCAGACCAGATCATACCT</w:t>
      </w:r>
    </w:p>
    <w:p>
      <w:pPr>
        <w:pStyle w:val="PlainText"/>
        <w:rPr/>
      </w:pPr>
      <w:r>
        <w:rPr/>
        <w:t>GGTATAGAGCTTAATCGATAGAAATTCAAAAATATGGAGGAAACTAAGTACTCTTCGCAG</w:t>
      </w:r>
    </w:p>
    <w:p>
      <w:pPr>
        <w:pStyle w:val="PlainText"/>
        <w:rPr/>
      </w:pPr>
      <w:r>
        <w:rPr/>
        <w:t>CAGGAGATAGAAGAAGCATGTGGTTCAGACGCTTCATTGAATGCTAGAGGTAGCAATGAT</w:t>
      </w:r>
    </w:p>
    <w:p>
      <w:pPr>
        <w:pStyle w:val="PlainText"/>
        <w:rPr/>
      </w:pPr>
      <w:r>
        <w:rPr/>
        <w:t>TCTCCAATGGGACTTTCCTTGTACCTCTGCCTGGCTTCGTGAACTCTTGTACTATTCATA</w:t>
      </w:r>
    </w:p>
    <w:p>
      <w:pPr>
        <w:pStyle w:val="PlainText"/>
        <w:rPr/>
      </w:pPr>
      <w:r>
        <w:rPr/>
        <w:t>ACTGCACTGGATATTTTGATAGTGGGAACTATTATTGACGTGGTCGCAGAACAGTTCGGA</w:t>
      </w:r>
    </w:p>
    <w:p>
      <w:pPr>
        <w:pStyle w:val="PlainText"/>
        <w:rPr/>
      </w:pPr>
      <w:r>
        <w:rPr/>
        <w:t>AACTACTCCAAAACAGGTTGGCTCGTTACAGGCTACAGTTTACCAAATGCTATTCTGAGT</w:t>
      </w:r>
    </w:p>
    <w:p>
      <w:pPr>
        <w:pStyle w:val="PlainText"/>
        <w:rPr/>
      </w:pPr>
      <w:r>
        <w:rPr/>
        <w:t>CTCATTTGGGGAAGATTCGCATCTATCATAGGTTTCCAGCATAGTCTCATTTTAGCAATA</w:t>
      </w:r>
    </w:p>
    <w:p>
      <w:pPr>
        <w:pStyle w:val="PlainText"/>
        <w:rPr/>
      </w:pPr>
      <w:r>
        <w:rPr/>
        <w:t>CTTATTTTTGAAGCCGGATCCCTAATTGCTGCCCTTGCCTCTTC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lang w:val="en-GB"/>
        </w:rPr>
      </w:pPr>
      <w:r>
        <w:rPr>
          <w:lang w:val="en-GB"/>
        </w:rPr>
        <w:t>Coding sequence of VBA3 gene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/>
        <w:t>ATGAATATGCTCATT</w:t>
      </w:r>
    </w:p>
    <w:p>
      <w:pPr>
        <w:pStyle w:val="PlainText"/>
        <w:rPr/>
      </w:pPr>
      <w:r>
        <w:rPr/>
        <w:t>GTCGGTAGAGTTGTTGCTAGTGTTGGGGGAAGCGGACTTCAAACGCTTTGCTTTGTTATT</w:t>
      </w:r>
    </w:p>
    <w:p>
      <w:pPr>
        <w:pStyle w:val="PlainText"/>
        <w:rPr/>
      </w:pPr>
      <w:r>
        <w:rPr/>
        <w:t>GGTTGTACGATGGTTGGTGAAAGGTCACGTCCATTGGTGATTTCCATCCTAAGTTGTGCA</w:t>
      </w:r>
    </w:p>
    <w:p>
      <w:pPr>
        <w:pStyle w:val="PlainText"/>
        <w:rPr/>
      </w:pPr>
      <w:r>
        <w:rPr/>
        <w:t>TTTGCTGTAGCTGCTATCGTTGGTCCTATAATCGGAGGTGCCTTTACAACCCATGTTACC</w:t>
      </w:r>
    </w:p>
    <w:p>
      <w:pPr>
        <w:pStyle w:val="PlainText"/>
        <w:rPr/>
      </w:pPr>
      <w:r>
        <w:rPr/>
        <w:t>TGGAGGTGGTGCTTCTATATCAATCTTCCTATCGGTGGTCTTGCCATTATTATGTTTTTA</w:t>
      </w:r>
    </w:p>
    <w:p>
      <w:pPr>
        <w:pStyle w:val="PlainText"/>
        <w:rPr/>
      </w:pPr>
      <w:r>
        <w:rPr/>
        <w:t>CTCACATATAAGGCCGAGAATAAGGGTATACTTCAACAAATTAAAGATGCTATAGGAACA</w:t>
      </w:r>
    </w:p>
    <w:p>
      <w:pPr>
        <w:pStyle w:val="PlainText"/>
        <w:rPr/>
      </w:pPr>
      <w:r>
        <w:rPr/>
        <w:t>ATCTCGAGCTTTACTTTTAGTAAGTTCAGACACCAAGTTAATTTTAAAAGACTTATGAAT</w:t>
      </w:r>
    </w:p>
    <w:p>
      <w:pPr>
        <w:pStyle w:val="PlainText"/>
        <w:rPr/>
      </w:pPr>
      <w:r>
        <w:rPr/>
        <w:t>GGCATAATCTTCAAGTTTGACTTCTTTGGTTTTGCCCTCTGCTCTGCAGGGCTGGTCCTT</w:t>
      </w:r>
    </w:p>
    <w:p>
      <w:pPr>
        <w:pStyle w:val="PlainText"/>
        <w:rPr/>
      </w:pPr>
      <w:r>
        <w:rPr/>
        <w:t>TTCCTACTGGGGCTAACCTTTGGTGGTAATAAATATAGTTGGAACTCTGGCCAAGTCATC</w:t>
      </w:r>
    </w:p>
    <w:p>
      <w:pPr>
        <w:pStyle w:val="PlainText"/>
        <w:rPr/>
      </w:pPr>
      <w:r>
        <w:rPr/>
        <w:t>GCATATTTGGTTTTGGGTGTCTTACTTTTTATTTTTTCATTGGTGTACGATTTCTTCTTA</w:t>
      </w:r>
    </w:p>
    <w:p>
      <w:pPr>
        <w:pStyle w:val="PlainText"/>
        <w:rPr/>
      </w:pPr>
      <w:r>
        <w:rPr/>
        <w:t>TTCGATAAATTCAACCCGGAACCTGATAATATATCCTACAGGCCTCTCCTTCTAAGAAGA</w:t>
      </w:r>
    </w:p>
    <w:p>
      <w:pPr>
        <w:pStyle w:val="PlainText"/>
        <w:rPr/>
      </w:pPr>
      <w:r>
        <w:rPr/>
        <w:t>TTGGTAGCAAAACCAGCCATAATAATAATAAACATGGTAACATTTCTATTATGTACCGGT</w:t>
      </w:r>
    </w:p>
    <w:p>
      <w:pPr>
        <w:pStyle w:val="PlainText"/>
        <w:rPr/>
      </w:pPr>
      <w:r>
        <w:rPr/>
        <w:t>TACAATGGGCAAATGATATACTCTGTCCAGTTTTTCCAACTTATATTTGCGTCGAGTGCA</w:t>
      </w:r>
    </w:p>
    <w:p>
      <w:pPr>
        <w:pStyle w:val="PlainText"/>
        <w:rPr/>
      </w:pPr>
      <w:r>
        <w:rPr/>
        <w:t>TGGAAAGCCGGTCTTCACTTGATACCAATCGTTATTACCAACGTTATTGCGGCCATTGCA</w:t>
      </w:r>
    </w:p>
    <w:p>
      <w:pPr>
        <w:pStyle w:val="PlainText"/>
        <w:rPr/>
      </w:pPr>
      <w:r>
        <w:rPr/>
        <w:t>AGTGGTGTGATTACCAAAAAGCTCGGTTTAGTTAAACCACTCTTAATATTTGGAGGCGTT</w:t>
      </w:r>
    </w:p>
    <w:p>
      <w:pPr>
        <w:pStyle w:val="PlainText"/>
        <w:rPr/>
      </w:pPr>
      <w:r>
        <w:rPr/>
        <w:t>CTTGGGGTAATTGGAGCAGGGCTTATGACACTTATGACAAATACGTCCACGAAGTCAACT</w:t>
      </w:r>
    </w:p>
    <w:p>
      <w:pPr>
        <w:pStyle w:val="PlainText"/>
        <w:rPr/>
      </w:pPr>
      <w:r>
        <w:rPr/>
        <w:t>CAAATTGGTGTTTTGCTATTACCGGGGTTTTCCCTTGGATTTGCTCTACAAGCATCGCTC</w:t>
      </w:r>
    </w:p>
    <w:p>
      <w:pPr>
        <w:pStyle w:val="PlainText"/>
        <w:rPr/>
      </w:pPr>
      <w:r>
        <w:rPr/>
        <w:t>ATGAGTGCACAGCTTCAAATTACCAAAGATCGTCCAGAAGCTGCTATGGACTTTATTGAA</w:t>
      </w:r>
    </w:p>
    <w:p>
      <w:pPr>
        <w:pStyle w:val="PlainText"/>
        <w:rPr/>
      </w:pPr>
      <w:r>
        <w:rPr/>
        <w:t>GTAACAGCTTTCAATACATTCATGAAGTCATTAGGTACAACTCTTGGTGGTGTGCTTTCA</w:t>
      </w:r>
    </w:p>
    <w:p>
      <w:pPr>
        <w:pStyle w:val="PlainText"/>
        <w:rPr/>
      </w:pPr>
      <w:r>
        <w:rPr/>
        <w:t>ACCACTGTTTTTTCCGCCTCCTTTCACAACAAAGTATCACGAGCTCATCTAGAGCCTTAC</w:t>
      </w:r>
    </w:p>
    <w:p>
      <w:pPr>
        <w:pStyle w:val="PlainText"/>
        <w:rPr/>
      </w:pPr>
      <w:r>
        <w:rPr/>
        <w:t>GAAGGAAAAACGGTTGATGACATGATTTTGTATCGTCTTCAAAACTACGACGGTTCTCAT</w:t>
      </w:r>
    </w:p>
    <w:p>
      <w:pPr>
        <w:pStyle w:val="PlainText"/>
        <w:rPr/>
      </w:pPr>
      <w:r>
        <w:rPr/>
        <w:t>TCGACTATTGGAAACATTTTAAGCGACTCCATTAAGAACGTATTTTGGATGGATCTAGGG</w:t>
      </w:r>
    </w:p>
    <w:p>
      <w:pPr>
        <w:pStyle w:val="PlainText"/>
        <w:rPr/>
      </w:pPr>
      <w:r>
        <w:rPr/>
        <w:t>TTTTATGCCTTAGGATTTTTGTTTTGTAGTTTTTCATCCAATAAGAAATTAATCATACCA</w:t>
      </w:r>
    </w:p>
    <w:p>
      <w:pPr>
        <w:pStyle w:val="PlainText"/>
        <w:rPr/>
      </w:pPr>
      <w:r>
        <w:rPr/>
        <w:t>AAAAAGGACGAGACACCAGAAGATAATTTAGAAGACAAGTAG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lang w:val="en-GB"/>
        </w:rPr>
        <w:t>1) Translation of upstream sequence of VBA3 using transeq function of EMBOSS (in the three different frames)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/>
        <w:t>Output file   outseq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&gt;_1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NQKVLMSGADLFRRIHSYRKPILLHTL*DGSPVIE*WFPLYKK*LQLKKALVFRSGQRVW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SRQLGIRHLQQH**LGQLKVRSVLNMSSSHSPYRSI*VCSLN*FQTHIQTRYLSVEFYIS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RNQTVQT*FRFL*A*KRSMS*STCHRLSDVLAQ*SHRTA*FHFFYYLRHQQH*NSSDNLF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T*LFLFFFFLFPVHKTILLFLFM*IVFKILRSLHLLEMELL*YIPCSHIYFY*HLSSLFF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V*LFFWKY*NYMLVIIEYQKKKKKKLL*HPFNVVSIHLVTLTLTLTCRRTINLVSENPRR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TSYTEDFCTTRILYRRNYLFSN**VKLVFMSVETRKKMRCLSTGYAHKCKIIKKLST*IR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WCRTSKVPS*TNRKGY*YTISFL*RVFEQISQRLKTTPFFLYIVGES*HASKSSATFPLQ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QVQIGTYLTDSAAPHMQRVHDTRRQDMQKIIVSSHLYEKRIFFFFWFKYIYIHIYRYRYT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HV*MYSSYAYT*N*SDQIIPGIELNR*KFKNMEETKYSSQQEIEEACGSDASLNARGSND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SPMGLSLYLCLAS*TLVLFITALDILIVGTIIDVVAEQFGNYSKTGWLVTGYSLPNAILS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LIWGRFASIIGFQHSLILAILIFEAGSLIAALASS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&gt;_2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IRKY*CQEQICSDVSTVIENRSCCIHCETGRL*LNDGSHYIKNSCN*KKP*SSEVVRES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VDNLGSDTYNSIDNLDS*K*GVF*I*VRRIARIGRSKCVV*TNSKPTYKRGTYQ*NFIFQ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IKLCRHNFVFFELKKGRCHRVRVIV*VTFSLNNLTGLPNSTFFIT*GTNNTRTHPIIYL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LDYSFFFFFSFQSIKLFYFSYLCK*YLRFYGRYIC*KWNYFNTFHVLIYTFTDTFRHYFL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FNFFFGSTKIICS*LLSIKKKKKKNCCDTPSMWCLYTW*L*L*L*PVVVQST*FPKIHDE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PVIPKTFVRQEYCTVETISFQTDE*SLCLCLLKQGKKCGACRQDMRTSAKSSKN*VPRSG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VGRAKFLHKQTVRVTDTQFPFCKEYLSKLVSD*KQHPFFYI**VKVNMRVKVVPHFLCS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RCKLVHI*QIAPHLICSAYMIRDDKICKR**CHHTFMRSEFFFFFGLNIYIYIYIDIDIH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RCILVMLIPRTDQTRSYLV*SLIDRNSKIWRKLSTLRSRR*KKHVVQTLH*MLEVAMI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LQWDFPCTSAWLRELLYYS*LHWIF**WELLLTWSQNSSETTPKQVGSLQATVYQMLF*V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SFGEDSHLS*VSSIVSF*QYLFLKPDP*LLPLPLX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&gt;_3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SESINVRSRFVPTYPQL*KTDPAAYIVRRVACD*MMVPII*KIVATKKSLSLPKWSESLE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*TTWDPTLTTALITWTVESKECSEYEFVA*PV*VDLSV*SKLIPNPHTNAVLISRILYFK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ESNCADIISFSLSLKKVDVIEYVSSFE*RSRSIISQDCLIPLFLLLEAPTTLELIR*FIY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LIIPFFFFSLSSP*NYFTFLIYVNSI*DSTVATSARNGITLIHSMFSYILLLTPFVTIFC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LTFFLEVLKLYARNY*VSKKKKKKIAVTPLQCGVYTPGDFNFNFDLSSYNQLSFRKSTTN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QLYRRLLYDKNTVPSKLSLFKLMSEACVYVC*NKEKNAVPVDRICAQVQNHQKIEYLDPV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V*DEQSSFINKP*GLLIHNFLFVKSI*AN*SAIENNTLFSIYSR*KLTCE*K*CHISFAA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GANWYIFNR*RRTSYAART*YETTRYAKDNSVITPL*EANFFFFLV*IYIYTYI*I*IYT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CIDVF*LCLYLELIRPDHTWYRA*SIEIQKYGGN*VLFAAGDRRSMWFRRFIEC*R*Q*F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SNGTFLVPLPGFVNSCTIHNCTGYFDSGNYY*RGRRTVRKLLQNRLARYRLQFTKCYSES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HLGKIRIYHRFPA*SHFSNTYF*SRIPNCCPCLFX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lang w:val="en-GB"/>
        </w:rPr>
      </w:pPr>
      <w:r>
        <w:rPr>
          <w:lang w:val="en-GB"/>
        </w:rPr>
        <w:t>2) The immediate sequence of reading frame 1 (until first stop codon) was selected as query sequence against the S. cerevisiae reference genome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TLVLFITALDILIVGTIIDVVAEQFGNYSKTGWLVTGYSLPNAILSLIWGRFASIIGFQHSLILAILIFEAGSLIAALASS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3) Using the WU-BLASTP available in SGD as pairwise comparison tool, the followed output is obtained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/>
        <w:t>YKR105C VBA5 SGDID:S000001813 Chr XI from 660464-658716, reverse complement,</w:t>
      </w:r>
    </w:p>
    <w:p>
      <w:pPr>
        <w:pStyle w:val="PlainText"/>
        <w:rPr>
          <w:lang w:val="en-GB"/>
        </w:rPr>
      </w:pPr>
      <w:r>
        <w:rPr>
          <w:lang w:val="en-GB"/>
        </w:rPr>
        <w:t>Uncharacterized ORF, "Putative transporter of the Major Facilitator Superfamily (MFS); proposed role as a basic amino acid permease based on phylogeny"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[ Retrieve Sequence / ORF Map / Genome Browser / SGD Locus page ]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</w:t>
      </w:r>
      <w:r>
        <w:rPr>
          <w:lang w:val="en-GB"/>
        </w:rPr>
        <w:t>Length = 583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Score = 143.8 bits (394), Expect = 3.4e-38, P = 3.4e-38</w:t>
      </w:r>
    </w:p>
    <w:p>
      <w:pPr>
        <w:pStyle w:val="PlainText"/>
        <w:rPr>
          <w:lang w:val="en-GB"/>
        </w:rPr>
      </w:pPr>
      <w:r>
        <w:rPr>
          <w:lang w:val="en-GB"/>
        </w:rPr>
        <w:t>Identities = 81/81 (100%), Positives = 81/81 (100%)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Query: 1   TLVLFITALDILIVGTIIDVVAEQFGNYSKTGWLVTGYSLPNAILSLIWGRFASIIGFQH 60</w:t>
      </w:r>
    </w:p>
    <w:p>
      <w:pPr>
        <w:pStyle w:val="PlainText"/>
        <w:rPr>
          <w:lang w:val="en-GB"/>
        </w:rPr>
      </w:pPr>
      <w:r>
        <w:rPr>
          <w:rFonts w:eastAsia="Courier New"/>
          <w:lang w:val="en-GB"/>
        </w:rPr>
        <w:t xml:space="preserve">           </w:t>
      </w:r>
      <w:r>
        <w:rPr>
          <w:lang w:val="en-GB"/>
        </w:rPr>
        <w:t xml:space="preserve">TLVLFITALDILIVGTIIDVVAEQFGNYSKTGWLVTGYSLPNAILSLIWGRFASIIGFQH </w:t>
      </w:r>
    </w:p>
    <w:p>
      <w:pPr>
        <w:pStyle w:val="PlainText"/>
        <w:rPr>
          <w:lang w:val="en-GB"/>
        </w:rPr>
      </w:pPr>
      <w:r>
        <w:rPr>
          <w:lang w:val="en-GB"/>
        </w:rPr>
        <w:t>Sbjct: 44  TLVLFITALDILIVGTIIDVVAEQFGNYSKTGWLVTGYSLPNAILSLIWGRFASIIGFQH 103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Query: 61  SLILAILIFEAGSLIAALASS 81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  </w:t>
      </w:r>
      <w:r>
        <w:rPr/>
        <w:t xml:space="preserve">SLILAILIFEAGSLIAALASS </w:t>
      </w:r>
    </w:p>
    <w:p>
      <w:pPr>
        <w:pStyle w:val="PlainText"/>
        <w:rPr/>
      </w:pPr>
      <w:r>
        <w:rPr/>
        <w:t>Sbjct: 104 SLILAILIFEAGSLIAALASS 124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4) Comparison between the translated DNA upstream sequence of the VBA3 gene and the N-terminal peptide of VBA5 gene and ORF sace_e_0518 (a VBA3 ortholog):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>
          <w:lang w:val="en-GB"/>
        </w:rPr>
        <w:t>A - Reading frame 1 of DNA upstream sequence of VBA3 gene (sequence with a stop codon)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/>
        <w:t>MEETKYSSQQEIEEACGSDASLNARGSNDSPMGLSLYLCLAS*TLVLFITALDILIVGTIIDVVAEQFGNYSKTGWLVTGYSLPNAILSLIWGRFASIIGFQHSLILAILIFEAGSLIAALAS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B – N-terminal amino acid sequence of ORF sace_e_0518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EETKYSSQQEIEEACGSDASLNARGSNDSPMGLSLYLCLASLTLVLFITALDILIVGTIIDVVAEQFGNYSKTGWLVTGYSLPNAILSLIWGRFASIIGFQHSLILAILIFEAGSLIAALAS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C - N-terminal amino acid sequence of Vba5p: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EETKYSSQQEIEGACGSDASLNARGSNDSPMGLSLYLCLASLTLVLFITALDILIVGTIIDVVAEQFGNYSKTGWLVTGYSLPNAILSLIWGRFASIIGFQHSLILAILIFEAGSLIAALAS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lang w:val="en-GB"/>
        </w:rPr>
        <w:t>Output (residue differences indicated by asterisk):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                                            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        </w:t>
      </w:r>
      <w:r>
        <w:rPr/>
        <w:t xml:space="preserve">*                            * </w:t>
      </w:r>
    </w:p>
    <w:p>
      <w:pPr>
        <w:pStyle w:val="PlainText"/>
        <w:rPr/>
      </w:pPr>
      <w:r>
        <w:rPr/>
        <w:t>A - MEETKYSSQQEIEEACGSDASLNARGSNDSPMGLSLYLCLAS*TLVLFITALDILIVGTIIDVVAEQFGNYSKTGWLVTGYSLPNAILSLIWGRFASIIGFQHSLILAILIFEAGSLIAALASS</w:t>
      </w:r>
    </w:p>
    <w:p>
      <w:pPr>
        <w:pStyle w:val="PlainText"/>
        <w:rPr/>
      </w:pPr>
      <w:r>
        <w:rPr/>
        <w:t>B - MEETKYSSQQEIEEACGSDASLNARGSNDSPMGLSLYLCLASLTLVLFITALDILIVGTIIDVVAEQFGNYSKTGWLVTGYSLPNAILSLIWGRFASIIGFQHSLILAILIFEAGSLIAALASS</w:t>
      </w:r>
    </w:p>
    <w:p>
      <w:pPr>
        <w:pStyle w:val="PlainText"/>
        <w:rPr/>
      </w:pPr>
      <w:r>
        <w:rPr/>
        <w:t>C - MEETKYSSQQEIEGACGSDASLNARGSNDSPMGLSLYLCLASLTLVLFITALDILIVGTIIDVVAEQFGNYSKTGWLVTGYSLPNAILSLIWGRFASIIGFQHSLILAILIFEAGSLIAALASS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sz w:val="36"/>
          <w:szCs w:val="36"/>
          <w:lang w:val="en-GB"/>
        </w:rPr>
        <w:t xml:space="preserve">Analysis of the upstream region of ORF sace_e_3474 </w:t>
      </w:r>
    </w:p>
    <w:p>
      <w:pPr>
        <w:pStyle w:val="PlainText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>
          <w:lang w:val="en-GB"/>
        </w:rPr>
        <w:t>DNA upstream region of ORF sace_e_3474 (upstream sequence ends in contig extremity):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TGGACAGAGTTCTCACCATACAGGTTGGCTCGTTACAGGCTACAGTTTACCAAAT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TCTGAGTCTCATTTGGGGAAGATTCGCATCTATCATAGGTTTCCAGCATAGTCTC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GCAATACTTATTTTTGAAGCTGGATCCTTAATTGCTGCCCTTGCCTCTT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en-GB"/>
        </w:rPr>
        <w:t>Coding sequence of ORF sace_e_3474: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CTCATTGTCGGTAGAGTTGTTGCTGGTGTTGGGGGAAGCGGACTTCAAACGCTT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GTTATTGGTTGTACGATGGTTGGTGAAAGGTCGCGTCCATTGGTGATTTCCATC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TGTGCATTTGCTGTAGCTGCTATCGTCGGTCCTATAATCGGAGGTGCCTTTACA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GTTACCTGGAGGTGGTGCTTCTATATCAATCTTCCTATCGGTGGTCTTGCCATT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TTTTTACTCACCTATAAGGCCGAGAATAAGGGTATACTTCAACAAATTAAAGAT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AGGAACAATCTCGAGCTTTACTTTTAGTAAGTTCAGACACCAAGTTAATTTTAA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ATGAATGGCATAATCTTCAAGTTTGACTTCTTTGGTTTTGCCCTCTGCTCTGCA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GGTCCTTTTCCTACTGGGGCTAACCTTTGGCGGTAATAAATATAGTTGGAACTC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GTCATCGCATATTTGGTTTTGGGTGTCTTACTTTTTATTTTTTCATTGGTGTA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TTCCTATTCGATAAATTCAACCCGGAACCTGATAATATATCCTACAGGCCTCTC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AAGAAGATTGGTAGCAAAACCAGCCATAATAATAGTAAACATGGTAACATTTCT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ACCGGTTACAATGGGCAAATGATATACTCTGTCCAGTTTTTCCAACTTATATTT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GAGTGCATGGAAAGCCGGTCTTCACTTGATACCAATCGTTATTACCAACGTTATT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CATTGCAAGTGGTGTGATTACCAAAAAGCTCGGTTTAGTTAAACCACTCTTAAT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GGCGTTCTTGGGGTAATTGGAGCAGGGCTTATGACACTTATGACAAATACGTCC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CAACTCAAATTGGTGTTTTGTTATTACCGGGGTTTTCCCTTGGATTTGCTCTA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TCGCTCATGAGTGCACAGCTTCAAATTACCAAAGATCGTCCAGAAGCTGCTATG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ATTGAAGTAACAGCTTTCAATACATTCATGAAGTCATTAGGTACAACTCTTGGT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GCTTTCAACCACTGTTTTTTCCGCCTCCTTTCACAACAAAGTATCACGAGCTCAT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CCTTACGAAGGAAAAACGGTTGATGACATGATTTTGTATCGTCTTCAAAACTA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TTCTCATTCGACTATTGGAAACATTTTAAGCGACTCCATTAAGAACGTATTTTGG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CTAGGGTTTTATGCCTTAGGATTTTTGTTTTGTAGTTTTTCATCCAATAAGAA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ATACCAAAAAAGGACGAGACACCAGAAGATAATTTAGAAGAC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PlainText"/>
        <w:rPr/>
      </w:pPr>
      <w:r>
        <w:rPr>
          <w:lang w:val="en-GB"/>
        </w:rPr>
        <w:t>1) Translation of upstream sequence of ORF sace_e_3474 using transeq function of EMBOSS: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HGQSSHHTGWLVTGYSLPNAILSLIWGRFASIIGFQHSLILAILIFEAGSLIAALAS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PlainText"/>
        <w:rPr/>
      </w:pPr>
      <w:r>
        <w:rPr>
          <w:lang w:val="en-GB"/>
        </w:rPr>
        <w:t>2) This amino acid sequence was selected as query sequence against the S. cerevisiae reference genome. Using the WU-BLASTP available in SGD as pairwise comparison tool, the followed output is obtained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YKR105C VBA5 SGDID:S000001813 Chr XI from 660464-658716, reverse complement,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Uncharacterized ORF, "Putative transporter of the Major Facilitator Superfamily (MFS); proposed role as a basic amino acid permease based on phylogeny"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 Retrieve Sequence / ORF Map / Genome Browser / SGD Locus page 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Length = 58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core = 93.4 bits (251), Expect = 1.4e-21, P = 1.4e-2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Identities = 51/51 (100%), Positives = 51/51 (100%), Frame = +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Query: 23  TGWLVTGYSLPNAILSLIWGRFASIIGFQHSLILAILIFEAGSLIAALASS 1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en-GB"/>
        </w:rPr>
        <w:t xml:space="preserve">TGWLVTGYSLPNAILSLIWGRFASIIGFQHSLILAILIFEAGSLIAALASS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bjct: 74  TGWLVTGYSLPNAILSLIWGRFASIIGFQHSLILAILIFEAGSLIAALASS 1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/>
          <w:sz w:val="20"/>
          <w:szCs w:val="20"/>
          <w:lang w:val="en-GB"/>
        </w:rPr>
      </w:r>
    </w:p>
    <w:p>
      <w:pPr>
        <w:pStyle w:val="PlainText"/>
        <w:jc w:val="both"/>
        <w:rPr/>
      </w:pPr>
      <w:r>
        <w:rPr>
          <w:lang w:val="en-GB"/>
        </w:rPr>
        <w:t xml:space="preserve">3) Comparison between the translated DNA upstream sequence of the VBA3 gene and of ORF sace_e_3474 and the N-terminal peptide of VBA5 gene and of ORF sace_e_0518 (a VBA3 ortholog): 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>
          <w:lang w:val="en-GB"/>
        </w:rPr>
        <w:t>A - Reading frame 1 of DNA upstream sequence of VBA3 gene (sequence with a stop codon)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MEETKYSSQQEIEEACGSDASLNARGSNDSPMGLSLYLCLAS*TLVLFITALDILIVGTIIDVVAEQFGNYSKTGWLVTGYSLPNAILSLIWGRFASIIGFQHSLILAILIFEAGSLIAALASS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B – N-terminal amino acid sequence of ORF sace_e_0518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MEETKYSSQQEIEEACGSDASLNARGSNDSPMGLSLYLCLASLTLVLFITALDILIVGTIIDVVAEQFGNYSKTGWLVTGYSLPNAILSLIWGRFASIIGFQHSLILAILIFEAGSLIAALASS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C - N-terminal amino acid sequence of Vba5p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MEETKYSSQQEIEGACGSDASLNARGSNDSPMGLSLYLCLASLTLVLFITALDILIVGTIIDVVAEQFGNYSKTGWLVTGYSLPNAILSLIWGRFASIIGFQHSLILAILIFEAGSLIAALASS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>
          <w:lang w:val="en-GB"/>
        </w:rPr>
      </w:pPr>
      <w:r>
        <w:rPr>
          <w:lang w:val="en-GB"/>
        </w:rPr>
        <w:t>D – Translated DNA upstream sequence of ORF sace_e_3474:</w:t>
      </w:r>
    </w:p>
    <w:p>
      <w:pPr>
        <w:pStyle w:val="PlainText"/>
        <w:rPr>
          <w:lang w:val="en-GB"/>
        </w:rPr>
      </w:pPr>
      <w:r>
        <w:rPr>
          <w:lang w:val="en-GB"/>
        </w:rPr>
      </w:r>
    </w:p>
    <w:p>
      <w:pPr>
        <w:pStyle w:val="PlainText"/>
        <w:rPr/>
      </w:pPr>
      <w:r>
        <w:rPr/>
        <w:t>HGQSSHHTGWLVTGYSLPNAILSLIWGRFASIIGFQHSLILAILIFEAGSLIAALAS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lang w:val="en-GB"/>
        </w:rPr>
      </w:pPr>
      <w:r>
        <w:rPr>
          <w:lang w:val="en-GB"/>
        </w:rPr>
        <w:t>Output (residue differences indicated by asterisk):</w:t>
      </w:r>
    </w:p>
    <w:p>
      <w:pPr>
        <w:pStyle w:val="PlainText"/>
        <w:rPr>
          <w:rFonts w:eastAsia="Courier New"/>
          <w:lang w:val="en-GB"/>
        </w:rPr>
      </w:pPr>
      <w:r>
        <w:rPr>
          <w:rFonts w:eastAsia="Courier New"/>
          <w:lang w:val="en-GB"/>
        </w:rPr>
        <w:t xml:space="preserve">                                              </w:t>
      </w:r>
    </w:p>
    <w:p>
      <w:pPr>
        <w:pStyle w:val="PlainText"/>
        <w:rPr/>
      </w:pPr>
      <w:r>
        <w:rPr>
          <w:rFonts w:eastAsia="Courier New"/>
          <w:lang w:val="en-GB"/>
        </w:rPr>
        <w:t xml:space="preserve">                 </w:t>
      </w:r>
      <w:r>
        <w:rPr/>
        <w:t>*                            *                       *******</w:t>
      </w:r>
    </w:p>
    <w:p>
      <w:pPr>
        <w:pStyle w:val="PlainText"/>
        <w:rPr/>
      </w:pPr>
      <w:r>
        <w:rPr/>
        <w:t>1 - MEETKYSSQQEIEEACGSDASLNARGSNDSPMGLSLYLCLAS*TLVLFITALDILIVGTIIDVVAEQFGNYSKTGWLVTGYSLPNAILSLIWGRFASIIGFQHSLILAILIFEAGSLIAALASS</w:t>
      </w:r>
    </w:p>
    <w:p>
      <w:pPr>
        <w:pStyle w:val="PlainText"/>
        <w:rPr/>
      </w:pPr>
      <w:r>
        <w:rPr/>
        <w:t>2 - MEETKYSSQQEIEEACGSDASLNARGSNDSPMGLSLYLCLASLTLVLFITALDILIVGTIIDVVAEQFGNYSKTGWLVTGYSLPNAILSLIWGRFASIIGFQHSLILAILIFEAGSLIAALASS</w:t>
      </w:r>
    </w:p>
    <w:p>
      <w:pPr>
        <w:pStyle w:val="PlainText"/>
        <w:rPr/>
      </w:pPr>
      <w:r>
        <w:rPr/>
        <w:t>3 - MEETKYSSQQEIEGACGSDASLNARGSNDSPMGLSLYLCLASLTLVLFITALDILIVGTIIDVVAEQFGNYSKTGWLVTGYSLPNAILSLIWGRFASIIGFQHSLILAILIFEAGSLIAALASS</w:t>
      </w:r>
    </w:p>
    <w:p>
      <w:pPr>
        <w:pStyle w:val="PlainText"/>
        <w:rPr/>
      </w:pPr>
      <w:r>
        <w:rPr/>
        <w:t>4 -                                                                   HGQSSHHTGWLVTGYSLPNAILSLIWGRFASIIGFQHSLILAILIFEAGSLIAALAS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15:57:00Z</dcterms:created>
  <dc:creator>pj</dc:creator>
  <dc:description/>
  <cp:keywords/>
  <dc:language>en-US</dc:language>
  <cp:lastModifiedBy>pj</cp:lastModifiedBy>
  <dcterms:modified xsi:type="dcterms:W3CDTF">2013-01-01T15:11:00Z</dcterms:modified>
  <cp:revision>22</cp:revision>
  <dc:subject/>
  <dc:title/>
</cp:coreProperties>
</file>